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66955" w14:textId="77777777" w:rsidR="0032449C" w:rsidRPr="001D5BE7" w:rsidRDefault="0032449C">
      <w:pPr>
        <w:rPr>
          <w:sz w:val="22"/>
        </w:rPr>
      </w:pPr>
      <w:r w:rsidRPr="001D5BE7">
        <w:rPr>
          <w:sz w:val="22"/>
        </w:rPr>
        <w:t>Table S2. Two-way ANOVA analyses of experiments with two-factors</w:t>
      </w:r>
    </w:p>
    <w:p w14:paraId="27C38D90" w14:textId="77777777" w:rsidR="0032449C" w:rsidRDefault="0032449C"/>
    <w:tbl>
      <w:tblPr>
        <w:tblpPr w:leftFromText="180" w:rightFromText="180" w:vertAnchor="page" w:horzAnchor="page" w:tblpX="1990" w:tblpY="1085"/>
        <w:tblW w:w="10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2089"/>
        <w:gridCol w:w="1701"/>
        <w:gridCol w:w="992"/>
        <w:gridCol w:w="1276"/>
        <w:gridCol w:w="3544"/>
      </w:tblGrid>
      <w:tr w:rsidR="0032449C" w:rsidRPr="00A27568" w14:paraId="2E3D7492" w14:textId="77777777" w:rsidTr="007E5F6E">
        <w:tc>
          <w:tcPr>
            <w:tcW w:w="1242" w:type="dxa"/>
            <w:shd w:val="clear" w:color="auto" w:fill="auto"/>
          </w:tcPr>
          <w:p w14:paraId="141AA32F" w14:textId="77777777" w:rsidR="0032449C" w:rsidRPr="0081477D" w:rsidRDefault="0032449C" w:rsidP="007E5F6E">
            <w:pPr>
              <w:ind w:hanging="12"/>
              <w:jc w:val="center"/>
              <w:rPr>
                <w:sz w:val="20"/>
              </w:rPr>
            </w:pPr>
            <w:r w:rsidRPr="0081477D">
              <w:rPr>
                <w:sz w:val="20"/>
              </w:rPr>
              <w:t>Experiment</w:t>
            </w:r>
          </w:p>
          <w:p w14:paraId="5CF2FBB1" w14:textId="77777777" w:rsidR="0032449C" w:rsidRPr="0081477D" w:rsidRDefault="0032449C" w:rsidP="007E5F6E">
            <w:pPr>
              <w:ind w:hanging="12"/>
              <w:jc w:val="center"/>
              <w:rPr>
                <w:sz w:val="20"/>
              </w:rPr>
            </w:pPr>
          </w:p>
        </w:tc>
        <w:tc>
          <w:tcPr>
            <w:tcW w:w="2089" w:type="dxa"/>
            <w:shd w:val="clear" w:color="auto" w:fill="auto"/>
          </w:tcPr>
          <w:p w14:paraId="70AEA94A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Two-way ANOVA</w:t>
            </w:r>
          </w:p>
          <w:p w14:paraId="77A15C9D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factors</w:t>
            </w:r>
          </w:p>
        </w:tc>
        <w:tc>
          <w:tcPr>
            <w:tcW w:w="1701" w:type="dxa"/>
            <w:shd w:val="clear" w:color="auto" w:fill="auto"/>
          </w:tcPr>
          <w:p w14:paraId="046AE00F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Two-way ANOVA</w:t>
            </w:r>
          </w:p>
          <w:p w14:paraId="13225E04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D</w:t>
            </w:r>
            <w:r w:rsidR="00BC230C">
              <w:rPr>
                <w:sz w:val="20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287D8CA2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Two-way ANOVA F-Value</w:t>
            </w:r>
          </w:p>
        </w:tc>
        <w:tc>
          <w:tcPr>
            <w:tcW w:w="1276" w:type="dxa"/>
            <w:shd w:val="clear" w:color="auto" w:fill="auto"/>
          </w:tcPr>
          <w:p w14:paraId="7388D9C5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Two-way ANOVA</w:t>
            </w:r>
          </w:p>
          <w:p w14:paraId="6417603D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P-Value</w:t>
            </w:r>
          </w:p>
        </w:tc>
        <w:tc>
          <w:tcPr>
            <w:tcW w:w="3544" w:type="dxa"/>
            <w:shd w:val="clear" w:color="auto" w:fill="auto"/>
          </w:tcPr>
          <w:p w14:paraId="6FD3DFCB" w14:textId="77777777" w:rsidR="0032449C" w:rsidRPr="0081477D" w:rsidRDefault="0032449C" w:rsidP="007E5F6E">
            <w:pPr>
              <w:jc w:val="center"/>
              <w:rPr>
                <w:sz w:val="20"/>
              </w:rPr>
            </w:pPr>
            <w:r w:rsidRPr="0081477D">
              <w:rPr>
                <w:sz w:val="20"/>
              </w:rPr>
              <w:t>Fisher’s PLSD Post-hoc comparisons</w:t>
            </w:r>
          </w:p>
        </w:tc>
      </w:tr>
      <w:tr w:rsidR="0032449C" w:rsidRPr="00A27568" w14:paraId="2ABF3C04" w14:textId="77777777" w:rsidTr="007E5F6E">
        <w:trPr>
          <w:trHeight w:val="1181"/>
        </w:trPr>
        <w:tc>
          <w:tcPr>
            <w:tcW w:w="1242" w:type="dxa"/>
            <w:shd w:val="clear" w:color="auto" w:fill="auto"/>
          </w:tcPr>
          <w:p w14:paraId="06ADC86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1C</w:t>
            </w:r>
          </w:p>
          <w:p w14:paraId="53EDD635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Ki67</w:t>
            </w:r>
          </w:p>
        </w:tc>
        <w:tc>
          <w:tcPr>
            <w:tcW w:w="2089" w:type="dxa"/>
            <w:shd w:val="clear" w:color="auto" w:fill="auto"/>
          </w:tcPr>
          <w:p w14:paraId="663F915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2FB7612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291768B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 w:rsidR="00BC230C"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02181F6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72786DE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111C3FF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</w:tc>
        <w:tc>
          <w:tcPr>
            <w:tcW w:w="992" w:type="dxa"/>
            <w:shd w:val="clear" w:color="auto" w:fill="auto"/>
          </w:tcPr>
          <w:p w14:paraId="03CD93A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2.492</w:t>
            </w:r>
          </w:p>
          <w:p w14:paraId="00A67A1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31.800</w:t>
            </w:r>
          </w:p>
          <w:p w14:paraId="0DA6609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553</w:t>
            </w:r>
          </w:p>
        </w:tc>
        <w:tc>
          <w:tcPr>
            <w:tcW w:w="1276" w:type="dxa"/>
            <w:shd w:val="clear" w:color="auto" w:fill="auto"/>
          </w:tcPr>
          <w:p w14:paraId="42D4E025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6</w:t>
            </w:r>
          </w:p>
          <w:p w14:paraId="7BA7B581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6BEB181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4582</w:t>
            </w:r>
          </w:p>
        </w:tc>
        <w:tc>
          <w:tcPr>
            <w:tcW w:w="3544" w:type="dxa"/>
            <w:shd w:val="clear" w:color="auto" w:fill="auto"/>
          </w:tcPr>
          <w:p w14:paraId="3507F88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03</w:t>
            </w:r>
          </w:p>
          <w:p w14:paraId="0DD5581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>0.0051</w:t>
            </w:r>
          </w:p>
          <w:p w14:paraId="4CA11B0F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1241</w:t>
            </w:r>
          </w:p>
          <w:p w14:paraId="5B97EAD6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6E18EC28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FLX   </w:t>
            </w:r>
            <w:r w:rsidRPr="0081477D">
              <w:rPr>
                <w:color w:val="FF0000"/>
                <w:sz w:val="18"/>
              </w:rPr>
              <w:t>0.0363</w:t>
            </w:r>
          </w:p>
          <w:p w14:paraId="4D28A14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</w:t>
            </w:r>
            <w:r w:rsidRPr="0081477D">
              <w:rPr>
                <w:color w:val="FF0000"/>
                <w:sz w:val="18"/>
              </w:rPr>
              <w:t>&lt;0.0001</w:t>
            </w:r>
            <w:r w:rsidRPr="0081477D">
              <w:rPr>
                <w:sz w:val="18"/>
              </w:rPr>
              <w:t xml:space="preserve"> </w:t>
            </w:r>
          </w:p>
        </w:tc>
      </w:tr>
      <w:tr w:rsidR="0032449C" w:rsidRPr="00A27568" w14:paraId="0B1396D2" w14:textId="77777777" w:rsidTr="007E5F6E">
        <w:tc>
          <w:tcPr>
            <w:tcW w:w="1242" w:type="dxa"/>
            <w:shd w:val="clear" w:color="auto" w:fill="auto"/>
          </w:tcPr>
          <w:p w14:paraId="056E338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1D</w:t>
            </w:r>
          </w:p>
          <w:p w14:paraId="6FBBA638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Type-1-2a</w:t>
            </w:r>
          </w:p>
        </w:tc>
        <w:tc>
          <w:tcPr>
            <w:tcW w:w="2089" w:type="dxa"/>
            <w:shd w:val="clear" w:color="auto" w:fill="auto"/>
          </w:tcPr>
          <w:p w14:paraId="0CE4ACEE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3BCAE03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710912FE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042A992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71414E6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7169568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</w:tc>
        <w:tc>
          <w:tcPr>
            <w:tcW w:w="992" w:type="dxa"/>
            <w:shd w:val="clear" w:color="auto" w:fill="auto"/>
          </w:tcPr>
          <w:p w14:paraId="7128563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006</w:t>
            </w:r>
          </w:p>
          <w:p w14:paraId="3380ADF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6.283</w:t>
            </w:r>
          </w:p>
          <w:p w14:paraId="6A9D92F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4.442</w:t>
            </w:r>
          </w:p>
        </w:tc>
        <w:tc>
          <w:tcPr>
            <w:tcW w:w="1276" w:type="dxa"/>
            <w:shd w:val="clear" w:color="auto" w:fill="auto"/>
          </w:tcPr>
          <w:p w14:paraId="3A1B480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9397</w:t>
            </w:r>
          </w:p>
          <w:p w14:paraId="43A7D10C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133</w:t>
            </w:r>
          </w:p>
          <w:p w14:paraId="180B874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color w:val="FF0000"/>
                <w:sz w:val="20"/>
              </w:rPr>
              <w:t>0.0368</w:t>
            </w:r>
          </w:p>
        </w:tc>
        <w:tc>
          <w:tcPr>
            <w:tcW w:w="3544" w:type="dxa"/>
            <w:shd w:val="clear" w:color="auto" w:fill="auto"/>
          </w:tcPr>
          <w:p w14:paraId="0D51D1C4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KO-FLX   0.7644</w:t>
            </w:r>
          </w:p>
          <w:p w14:paraId="16E9024E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CTL  0.1784</w:t>
            </w:r>
          </w:p>
          <w:p w14:paraId="040A235C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0597</w:t>
            </w:r>
          </w:p>
          <w:p w14:paraId="13FB3CAB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CTL  0.0994</w:t>
            </w:r>
          </w:p>
          <w:p w14:paraId="28532119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FLX  0.1003</w:t>
            </w:r>
          </w:p>
          <w:p w14:paraId="18297FAC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Pr="0081477D">
              <w:rPr>
                <w:color w:val="FF0000"/>
                <w:sz w:val="18"/>
              </w:rPr>
              <w:t>0.0024</w:t>
            </w:r>
            <w:r w:rsidRPr="0081477D">
              <w:rPr>
                <w:sz w:val="18"/>
              </w:rPr>
              <w:t xml:space="preserve"> </w:t>
            </w:r>
          </w:p>
        </w:tc>
      </w:tr>
      <w:tr w:rsidR="0032449C" w:rsidRPr="00A27568" w14:paraId="6A5A9529" w14:textId="77777777" w:rsidTr="007E5F6E">
        <w:tc>
          <w:tcPr>
            <w:tcW w:w="1242" w:type="dxa"/>
            <w:shd w:val="clear" w:color="auto" w:fill="auto"/>
          </w:tcPr>
          <w:p w14:paraId="098DA5A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1D</w:t>
            </w:r>
          </w:p>
          <w:p w14:paraId="1A187CFE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Type-2b</w:t>
            </w:r>
          </w:p>
        </w:tc>
        <w:tc>
          <w:tcPr>
            <w:tcW w:w="2089" w:type="dxa"/>
            <w:shd w:val="clear" w:color="auto" w:fill="auto"/>
          </w:tcPr>
          <w:p w14:paraId="387FCBC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19B9714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7A3B7E6A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576DAF9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25F693F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7F974F9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</w:tc>
        <w:tc>
          <w:tcPr>
            <w:tcW w:w="992" w:type="dxa"/>
            <w:shd w:val="clear" w:color="auto" w:fill="auto"/>
          </w:tcPr>
          <w:p w14:paraId="6AD4F3B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670</w:t>
            </w:r>
          </w:p>
          <w:p w14:paraId="0695FB8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3.272</w:t>
            </w:r>
          </w:p>
          <w:p w14:paraId="42DE903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182</w:t>
            </w:r>
          </w:p>
        </w:tc>
        <w:tc>
          <w:tcPr>
            <w:tcW w:w="1276" w:type="dxa"/>
            <w:shd w:val="clear" w:color="auto" w:fill="auto"/>
          </w:tcPr>
          <w:p w14:paraId="6F4EFCE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4145</w:t>
            </w:r>
          </w:p>
          <w:p w14:paraId="4448CD82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4</w:t>
            </w:r>
          </w:p>
          <w:p w14:paraId="3800D8D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6701</w:t>
            </w:r>
          </w:p>
        </w:tc>
        <w:tc>
          <w:tcPr>
            <w:tcW w:w="3544" w:type="dxa"/>
            <w:shd w:val="clear" w:color="auto" w:fill="auto"/>
          </w:tcPr>
          <w:p w14:paraId="138C213A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168</w:t>
            </w:r>
          </w:p>
          <w:p w14:paraId="01E3757B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CTL  0.4086</w:t>
            </w:r>
          </w:p>
          <w:p w14:paraId="0E1EA72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FLX  </w:t>
            </w:r>
            <w:r w:rsidRPr="0081477D">
              <w:rPr>
                <w:color w:val="FF0000"/>
                <w:sz w:val="18"/>
              </w:rPr>
              <w:t>0.0397</w:t>
            </w:r>
          </w:p>
          <w:p w14:paraId="48FE86B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Pr="0081477D">
              <w:rPr>
                <w:color w:val="FF0000"/>
                <w:sz w:val="18"/>
              </w:rPr>
              <w:t>0.0028</w:t>
            </w:r>
          </w:p>
          <w:p w14:paraId="6782F045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FLX  0.7672</w:t>
            </w:r>
          </w:p>
          <w:p w14:paraId="2548867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Pr="0081477D">
              <w:rPr>
                <w:color w:val="FF0000"/>
                <w:sz w:val="18"/>
              </w:rPr>
              <w:t>0.0073</w:t>
            </w:r>
            <w:r w:rsidRPr="0081477D">
              <w:rPr>
                <w:sz w:val="18"/>
              </w:rPr>
              <w:t xml:space="preserve"> </w:t>
            </w:r>
          </w:p>
        </w:tc>
      </w:tr>
      <w:tr w:rsidR="0032449C" w:rsidRPr="00A27568" w14:paraId="73EB4E5C" w14:textId="77777777" w:rsidTr="007E5F6E">
        <w:tc>
          <w:tcPr>
            <w:tcW w:w="1242" w:type="dxa"/>
            <w:shd w:val="clear" w:color="auto" w:fill="auto"/>
          </w:tcPr>
          <w:p w14:paraId="3019264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1D</w:t>
            </w:r>
          </w:p>
          <w:p w14:paraId="4FDD55B7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Type-3</w:t>
            </w:r>
          </w:p>
        </w:tc>
        <w:tc>
          <w:tcPr>
            <w:tcW w:w="2089" w:type="dxa"/>
            <w:shd w:val="clear" w:color="auto" w:fill="auto"/>
          </w:tcPr>
          <w:p w14:paraId="792E3FF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7E58FBE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36C50C5C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407802D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571278CE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  <w:p w14:paraId="7AB14A3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43</w:t>
            </w:r>
          </w:p>
        </w:tc>
        <w:tc>
          <w:tcPr>
            <w:tcW w:w="992" w:type="dxa"/>
            <w:shd w:val="clear" w:color="auto" w:fill="auto"/>
          </w:tcPr>
          <w:p w14:paraId="7E7999A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23.539</w:t>
            </w:r>
          </w:p>
          <w:p w14:paraId="1A080B1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5.653</w:t>
            </w:r>
          </w:p>
          <w:p w14:paraId="419F059E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049</w:t>
            </w:r>
          </w:p>
        </w:tc>
        <w:tc>
          <w:tcPr>
            <w:tcW w:w="1276" w:type="dxa"/>
            <w:shd w:val="clear" w:color="auto" w:fill="auto"/>
          </w:tcPr>
          <w:p w14:paraId="0CA74D14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0944A11B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1</w:t>
            </w:r>
          </w:p>
          <w:p w14:paraId="28E53C1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8254</w:t>
            </w:r>
          </w:p>
        </w:tc>
        <w:tc>
          <w:tcPr>
            <w:tcW w:w="3544" w:type="dxa"/>
            <w:shd w:val="clear" w:color="auto" w:fill="auto"/>
          </w:tcPr>
          <w:p w14:paraId="7D3DEE9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20</w:t>
            </w:r>
          </w:p>
          <w:p w14:paraId="4BF68985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>0.0025</w:t>
            </w:r>
          </w:p>
          <w:p w14:paraId="4C068091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5116</w:t>
            </w:r>
          </w:p>
          <w:p w14:paraId="307F1EEE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17D26BA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FLX  </w:t>
            </w:r>
            <w:r w:rsidRPr="0081477D">
              <w:rPr>
                <w:color w:val="FF0000"/>
                <w:sz w:val="18"/>
              </w:rPr>
              <w:t>0.0002</w:t>
            </w:r>
          </w:p>
          <w:p w14:paraId="7E789B50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Pr="0081477D">
              <w:rPr>
                <w:color w:val="FF0000"/>
                <w:sz w:val="18"/>
              </w:rPr>
              <w:t>0.0136</w:t>
            </w:r>
            <w:r w:rsidRPr="0081477D">
              <w:rPr>
                <w:sz w:val="18"/>
              </w:rPr>
              <w:t xml:space="preserve"> </w:t>
            </w:r>
          </w:p>
        </w:tc>
      </w:tr>
      <w:tr w:rsidR="0032449C" w:rsidRPr="00A27568" w14:paraId="6C8CCE2C" w14:textId="77777777" w:rsidTr="007E5F6E">
        <w:tc>
          <w:tcPr>
            <w:tcW w:w="1242" w:type="dxa"/>
            <w:shd w:val="clear" w:color="auto" w:fill="auto"/>
          </w:tcPr>
          <w:p w14:paraId="252A1AD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2C</w:t>
            </w:r>
          </w:p>
          <w:p w14:paraId="5B541726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 xml:space="preserve">Ts </w:t>
            </w:r>
          </w:p>
          <w:p w14:paraId="4408E85E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total progenitors</w:t>
            </w:r>
          </w:p>
          <w:p w14:paraId="24C736A4" w14:textId="77777777" w:rsidR="0032449C" w:rsidRPr="0081477D" w:rsidRDefault="0032449C" w:rsidP="007E5F6E">
            <w:pPr>
              <w:rPr>
                <w:sz w:val="20"/>
              </w:rPr>
            </w:pPr>
          </w:p>
        </w:tc>
        <w:tc>
          <w:tcPr>
            <w:tcW w:w="2089" w:type="dxa"/>
            <w:shd w:val="clear" w:color="auto" w:fill="auto"/>
          </w:tcPr>
          <w:p w14:paraId="0987F8E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4064D97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77F857E3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0D50AA9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64</w:t>
            </w:r>
          </w:p>
          <w:p w14:paraId="6AADE1F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64</w:t>
            </w:r>
          </w:p>
          <w:p w14:paraId="2BC36D0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64</w:t>
            </w:r>
          </w:p>
        </w:tc>
        <w:tc>
          <w:tcPr>
            <w:tcW w:w="992" w:type="dxa"/>
            <w:shd w:val="clear" w:color="auto" w:fill="auto"/>
          </w:tcPr>
          <w:p w14:paraId="033B197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.111</w:t>
            </w:r>
          </w:p>
          <w:p w14:paraId="0D4B9A6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2.045</w:t>
            </w:r>
          </w:p>
          <w:p w14:paraId="286E5A0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2.640</w:t>
            </w:r>
          </w:p>
        </w:tc>
        <w:tc>
          <w:tcPr>
            <w:tcW w:w="1276" w:type="dxa"/>
            <w:shd w:val="clear" w:color="auto" w:fill="auto"/>
          </w:tcPr>
          <w:p w14:paraId="2C80806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2933</w:t>
            </w:r>
          </w:p>
          <w:p w14:paraId="58CA86A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1546</w:t>
            </w:r>
          </w:p>
          <w:p w14:paraId="6C9DBD8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1061</w:t>
            </w:r>
          </w:p>
        </w:tc>
        <w:tc>
          <w:tcPr>
            <w:tcW w:w="3544" w:type="dxa"/>
            <w:shd w:val="clear" w:color="auto" w:fill="auto"/>
          </w:tcPr>
          <w:p w14:paraId="7A7DC7CD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207</w:t>
            </w:r>
          </w:p>
          <w:p w14:paraId="4666EDCC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CTL  0.7615</w:t>
            </w:r>
          </w:p>
          <w:p w14:paraId="75BD7B5B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8934</w:t>
            </w:r>
          </w:p>
          <w:p w14:paraId="0132408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Pr="0081477D">
              <w:rPr>
                <w:color w:val="FF0000"/>
                <w:sz w:val="18"/>
              </w:rPr>
              <w:t>0.0337</w:t>
            </w:r>
          </w:p>
          <w:p w14:paraId="7FE164CF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FLX  0.0563</w:t>
            </w:r>
          </w:p>
          <w:p w14:paraId="04E5522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0.8960 </w:t>
            </w:r>
          </w:p>
        </w:tc>
      </w:tr>
      <w:tr w:rsidR="0032449C" w:rsidRPr="00A27568" w14:paraId="183DADD2" w14:textId="77777777" w:rsidTr="007E5F6E">
        <w:trPr>
          <w:trHeight w:val="1227"/>
        </w:trPr>
        <w:tc>
          <w:tcPr>
            <w:tcW w:w="1242" w:type="dxa"/>
            <w:shd w:val="clear" w:color="auto" w:fill="auto"/>
          </w:tcPr>
          <w:p w14:paraId="70CE566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2D</w:t>
            </w:r>
          </w:p>
          <w:p w14:paraId="36D6C242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Ts NeuroD1 progenitors</w:t>
            </w:r>
          </w:p>
        </w:tc>
        <w:tc>
          <w:tcPr>
            <w:tcW w:w="2089" w:type="dxa"/>
            <w:shd w:val="clear" w:color="auto" w:fill="auto"/>
          </w:tcPr>
          <w:p w14:paraId="67E7210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28EB45E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64E5EE35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63F05D0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02</w:t>
            </w:r>
          </w:p>
          <w:p w14:paraId="172E372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02</w:t>
            </w:r>
          </w:p>
          <w:p w14:paraId="6306A9E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02</w:t>
            </w:r>
          </w:p>
        </w:tc>
        <w:tc>
          <w:tcPr>
            <w:tcW w:w="992" w:type="dxa"/>
            <w:shd w:val="clear" w:color="auto" w:fill="auto"/>
          </w:tcPr>
          <w:p w14:paraId="11B21CB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.418</w:t>
            </w:r>
          </w:p>
          <w:p w14:paraId="7903E7E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.100</w:t>
            </w:r>
          </w:p>
          <w:p w14:paraId="25E5545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317</w:t>
            </w:r>
          </w:p>
        </w:tc>
        <w:tc>
          <w:tcPr>
            <w:tcW w:w="1276" w:type="dxa"/>
            <w:shd w:val="clear" w:color="auto" w:fill="auto"/>
          </w:tcPr>
          <w:p w14:paraId="69E0DD4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2365</w:t>
            </w:r>
          </w:p>
          <w:p w14:paraId="7295C08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2966</w:t>
            </w:r>
          </w:p>
          <w:p w14:paraId="760930F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5744</w:t>
            </w:r>
          </w:p>
        </w:tc>
        <w:tc>
          <w:tcPr>
            <w:tcW w:w="3544" w:type="dxa"/>
            <w:shd w:val="clear" w:color="auto" w:fill="auto"/>
          </w:tcPr>
          <w:p w14:paraId="59A99B00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KO-FLX   0.7132</w:t>
            </w:r>
          </w:p>
          <w:p w14:paraId="5AAC2C49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CTL  0.2324</w:t>
            </w:r>
          </w:p>
          <w:p w14:paraId="1A2BCBD5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9287</w:t>
            </w:r>
          </w:p>
          <w:p w14:paraId="1D375FA8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CTL  0.0702</w:t>
            </w:r>
          </w:p>
          <w:p w14:paraId="705D6920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FLX  0.6471</w:t>
            </w:r>
          </w:p>
          <w:p w14:paraId="4A96DA3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WT-CTL vs Tis21WT-FLX  0.2864</w:t>
            </w:r>
          </w:p>
        </w:tc>
      </w:tr>
      <w:tr w:rsidR="0032449C" w:rsidRPr="00A27568" w14:paraId="756E10C1" w14:textId="77777777" w:rsidTr="007E5F6E">
        <w:tc>
          <w:tcPr>
            <w:tcW w:w="1242" w:type="dxa"/>
            <w:shd w:val="clear" w:color="auto" w:fill="auto"/>
          </w:tcPr>
          <w:p w14:paraId="11421C3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3C</w:t>
            </w:r>
          </w:p>
          <w:p w14:paraId="30415C66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5</w:t>
            </w:r>
          </w:p>
        </w:tc>
        <w:tc>
          <w:tcPr>
            <w:tcW w:w="2089" w:type="dxa"/>
            <w:shd w:val="clear" w:color="auto" w:fill="auto"/>
          </w:tcPr>
          <w:p w14:paraId="5682768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660A82E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3C4C6136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593A1C2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80</w:t>
            </w:r>
          </w:p>
          <w:p w14:paraId="2557AFB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80</w:t>
            </w:r>
          </w:p>
          <w:p w14:paraId="2FFD7A6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80</w:t>
            </w:r>
          </w:p>
        </w:tc>
        <w:tc>
          <w:tcPr>
            <w:tcW w:w="992" w:type="dxa"/>
            <w:shd w:val="clear" w:color="auto" w:fill="auto"/>
          </w:tcPr>
          <w:p w14:paraId="2A4E1A6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2.679</w:t>
            </w:r>
          </w:p>
          <w:p w14:paraId="1158093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8.446</w:t>
            </w:r>
          </w:p>
          <w:p w14:paraId="79651E2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241</w:t>
            </w:r>
          </w:p>
        </w:tc>
        <w:tc>
          <w:tcPr>
            <w:tcW w:w="1276" w:type="dxa"/>
            <w:shd w:val="clear" w:color="auto" w:fill="auto"/>
          </w:tcPr>
          <w:p w14:paraId="37427BFC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6</w:t>
            </w:r>
          </w:p>
          <w:p w14:paraId="0C9B46D8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3BF98D3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6250</w:t>
            </w:r>
          </w:p>
        </w:tc>
        <w:tc>
          <w:tcPr>
            <w:tcW w:w="3544" w:type="dxa"/>
            <w:shd w:val="clear" w:color="auto" w:fill="auto"/>
          </w:tcPr>
          <w:p w14:paraId="6FAB01B1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13</w:t>
            </w:r>
          </w:p>
          <w:p w14:paraId="0E6CE288" w14:textId="3C59DF5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</w:t>
            </w:r>
            <w:r w:rsidR="0049079E">
              <w:rPr>
                <w:sz w:val="18"/>
              </w:rPr>
              <w:t xml:space="preserve">  </w:t>
            </w:r>
            <w:r w:rsidR="0049079E" w:rsidRPr="0081477D">
              <w:rPr>
                <w:color w:val="FF0000"/>
                <w:sz w:val="18"/>
              </w:rPr>
              <w:t>0.0284</w:t>
            </w:r>
            <w:r w:rsidRPr="0081477D">
              <w:rPr>
                <w:sz w:val="18"/>
              </w:rPr>
              <w:t xml:space="preserve"> </w:t>
            </w:r>
          </w:p>
          <w:p w14:paraId="023B3F5F" w14:textId="5ED9D941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FLX  </w:t>
            </w:r>
            <w:r w:rsidR="0049079E">
              <w:rPr>
                <w:sz w:val="18"/>
              </w:rPr>
              <w:t xml:space="preserve"> </w:t>
            </w:r>
            <w:r w:rsidR="0049079E" w:rsidRPr="0081477D">
              <w:rPr>
                <w:sz w:val="18"/>
              </w:rPr>
              <w:t>0.5811</w:t>
            </w:r>
          </w:p>
          <w:p w14:paraId="35FAC953" w14:textId="294D7D65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="0049079E" w:rsidRPr="0081477D">
              <w:rPr>
                <w:color w:val="FF0000"/>
                <w:sz w:val="18"/>
              </w:rPr>
              <w:t>&lt;0.0001</w:t>
            </w:r>
          </w:p>
          <w:p w14:paraId="710A3644" w14:textId="00BD10A0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FLX</w:t>
            </w:r>
            <w:r w:rsidR="0049079E">
              <w:rPr>
                <w:sz w:val="18"/>
              </w:rPr>
              <w:t xml:space="preserve">   </w:t>
            </w:r>
            <w:r w:rsidR="0049079E" w:rsidRPr="0081477D">
              <w:rPr>
                <w:color w:val="FF0000"/>
                <w:sz w:val="18"/>
              </w:rPr>
              <w:t>0.0066</w:t>
            </w:r>
            <w:r w:rsidRPr="0081477D">
              <w:rPr>
                <w:sz w:val="18"/>
              </w:rPr>
              <w:t xml:space="preserve">  </w:t>
            </w:r>
          </w:p>
          <w:p w14:paraId="2FD0B9A1" w14:textId="70338D42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="0049079E">
              <w:rPr>
                <w:sz w:val="18"/>
              </w:rPr>
              <w:t xml:space="preserve"> </w:t>
            </w:r>
            <w:r w:rsidRPr="0081477D">
              <w:rPr>
                <w:color w:val="FF0000"/>
                <w:sz w:val="18"/>
              </w:rPr>
              <w:t>0.0076</w:t>
            </w:r>
          </w:p>
        </w:tc>
      </w:tr>
      <w:tr w:rsidR="0032449C" w:rsidRPr="00A27568" w14:paraId="0B91B032" w14:textId="77777777" w:rsidTr="007E5F6E">
        <w:tc>
          <w:tcPr>
            <w:tcW w:w="1242" w:type="dxa"/>
            <w:shd w:val="clear" w:color="auto" w:fill="auto"/>
          </w:tcPr>
          <w:p w14:paraId="1A85AFF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3C</w:t>
            </w:r>
          </w:p>
          <w:p w14:paraId="15BBF697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6</w:t>
            </w:r>
          </w:p>
        </w:tc>
        <w:tc>
          <w:tcPr>
            <w:tcW w:w="2089" w:type="dxa"/>
            <w:shd w:val="clear" w:color="auto" w:fill="auto"/>
          </w:tcPr>
          <w:p w14:paraId="66EFB54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1509538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21D5745A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14DD572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79</w:t>
            </w:r>
          </w:p>
          <w:p w14:paraId="0A65E87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79</w:t>
            </w:r>
          </w:p>
          <w:p w14:paraId="0294AB0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79</w:t>
            </w:r>
          </w:p>
        </w:tc>
        <w:tc>
          <w:tcPr>
            <w:tcW w:w="992" w:type="dxa"/>
            <w:shd w:val="clear" w:color="auto" w:fill="auto"/>
          </w:tcPr>
          <w:p w14:paraId="1C72C89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39.645</w:t>
            </w:r>
          </w:p>
          <w:p w14:paraId="7A85616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72.355</w:t>
            </w:r>
          </w:p>
          <w:p w14:paraId="69F5BCF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1.140</w:t>
            </w:r>
          </w:p>
        </w:tc>
        <w:tc>
          <w:tcPr>
            <w:tcW w:w="1276" w:type="dxa"/>
            <w:shd w:val="clear" w:color="auto" w:fill="auto"/>
          </w:tcPr>
          <w:p w14:paraId="13607F18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77F88A3E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14DC542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color w:val="FF0000"/>
                <w:sz w:val="20"/>
              </w:rPr>
              <w:t>0.0013</w:t>
            </w:r>
          </w:p>
        </w:tc>
        <w:tc>
          <w:tcPr>
            <w:tcW w:w="3544" w:type="dxa"/>
            <w:shd w:val="clear" w:color="auto" w:fill="auto"/>
          </w:tcPr>
          <w:p w14:paraId="639517BC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04</w:t>
            </w:r>
          </w:p>
          <w:p w14:paraId="69BC70A5" w14:textId="2901048D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="00471018">
              <w:rPr>
                <w:sz w:val="18"/>
              </w:rPr>
              <w:t xml:space="preserve"> </w:t>
            </w:r>
            <w:r w:rsidR="00471018" w:rsidRPr="0081477D">
              <w:rPr>
                <w:color w:val="FF0000"/>
                <w:sz w:val="18"/>
              </w:rPr>
              <w:t>0.0347</w:t>
            </w:r>
          </w:p>
          <w:p w14:paraId="7D3A529D" w14:textId="22DA3A73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FLX   </w:t>
            </w:r>
            <w:r w:rsidR="00471018" w:rsidRPr="0081477D">
              <w:rPr>
                <w:color w:val="FF0000"/>
                <w:sz w:val="18"/>
              </w:rPr>
              <w:t>&lt;0.0001</w:t>
            </w:r>
          </w:p>
          <w:p w14:paraId="418047B9" w14:textId="19F1DDC8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="00471018">
              <w:rPr>
                <w:sz w:val="18"/>
              </w:rPr>
              <w:t xml:space="preserve">  </w:t>
            </w:r>
            <w:r w:rsidR="00471018" w:rsidRPr="0081477D">
              <w:rPr>
                <w:sz w:val="18"/>
              </w:rPr>
              <w:t>0.1497</w:t>
            </w:r>
          </w:p>
          <w:p w14:paraId="714C5341" w14:textId="20579B88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FLX   </w:t>
            </w:r>
            <w:r w:rsidR="00471018" w:rsidRPr="0081477D">
              <w:rPr>
                <w:color w:val="FF0000"/>
                <w:sz w:val="18"/>
              </w:rPr>
              <w:t>&lt;0.0001</w:t>
            </w:r>
          </w:p>
          <w:p w14:paraId="1822D6A8" w14:textId="20CB0F4B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="00471018">
              <w:rPr>
                <w:sz w:val="18"/>
              </w:rPr>
              <w:t xml:space="preserve"> </w:t>
            </w:r>
            <w:r w:rsidRPr="0081477D">
              <w:rPr>
                <w:color w:val="FF0000"/>
                <w:sz w:val="18"/>
              </w:rPr>
              <w:t>&lt;0.0001</w:t>
            </w:r>
          </w:p>
        </w:tc>
      </w:tr>
      <w:tr w:rsidR="0032449C" w:rsidRPr="00A27568" w14:paraId="5927FE4A" w14:textId="77777777" w:rsidTr="007E5F6E">
        <w:tc>
          <w:tcPr>
            <w:tcW w:w="1242" w:type="dxa"/>
            <w:shd w:val="clear" w:color="auto" w:fill="auto"/>
          </w:tcPr>
          <w:p w14:paraId="6F21146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4C</w:t>
            </w:r>
          </w:p>
          <w:p w14:paraId="63179924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5</w:t>
            </w:r>
          </w:p>
        </w:tc>
        <w:tc>
          <w:tcPr>
            <w:tcW w:w="2089" w:type="dxa"/>
            <w:shd w:val="clear" w:color="auto" w:fill="auto"/>
          </w:tcPr>
          <w:p w14:paraId="1B5AD41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06866FC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6E7B432A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09CC979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  <w:p w14:paraId="08E08D7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  <w:p w14:paraId="299EFF1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</w:tc>
        <w:tc>
          <w:tcPr>
            <w:tcW w:w="992" w:type="dxa"/>
            <w:shd w:val="clear" w:color="auto" w:fill="auto"/>
          </w:tcPr>
          <w:p w14:paraId="53ADFE49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38.530</w:t>
            </w:r>
          </w:p>
          <w:p w14:paraId="55010EE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27.176</w:t>
            </w:r>
          </w:p>
          <w:p w14:paraId="24A6CD8E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 xml:space="preserve"> 7.532</w:t>
            </w:r>
          </w:p>
        </w:tc>
        <w:tc>
          <w:tcPr>
            <w:tcW w:w="1276" w:type="dxa"/>
            <w:shd w:val="clear" w:color="auto" w:fill="auto"/>
          </w:tcPr>
          <w:p w14:paraId="2E287530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6124798B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4F57B1C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color w:val="FF0000"/>
                <w:sz w:val="20"/>
              </w:rPr>
              <w:t>0.0065</w:t>
            </w:r>
          </w:p>
        </w:tc>
        <w:tc>
          <w:tcPr>
            <w:tcW w:w="3544" w:type="dxa"/>
            <w:shd w:val="clear" w:color="auto" w:fill="auto"/>
          </w:tcPr>
          <w:p w14:paraId="724CB2F4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MWM 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037A1E4D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 xml:space="preserve">    0.0158</w:t>
            </w:r>
          </w:p>
          <w:p w14:paraId="7EE9138F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MWM   0.5002</w:t>
            </w:r>
          </w:p>
          <w:p w14:paraId="4EA05FDE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MWM vs Tis21WT-CTL 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798A987E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MWM vs Tis21WT-MWM</w:t>
            </w:r>
            <w:bookmarkStart w:id="0" w:name="_GoBack"/>
            <w:bookmarkEnd w:id="0"/>
            <w:r w:rsidRPr="0081477D">
              <w:rPr>
                <w:color w:val="FF0000"/>
                <w:sz w:val="18"/>
              </w:rPr>
              <w:t>&lt;0.0001</w:t>
            </w:r>
          </w:p>
          <w:p w14:paraId="5509199A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MWM    </w:t>
            </w:r>
            <w:r w:rsidRPr="0081477D">
              <w:rPr>
                <w:color w:val="FF0000"/>
                <w:sz w:val="18"/>
              </w:rPr>
              <w:t>0.0421</w:t>
            </w:r>
          </w:p>
        </w:tc>
      </w:tr>
      <w:tr w:rsidR="0032449C" w:rsidRPr="00A27568" w14:paraId="61CBB150" w14:textId="77777777" w:rsidTr="007E5F6E">
        <w:tc>
          <w:tcPr>
            <w:tcW w:w="1242" w:type="dxa"/>
            <w:shd w:val="clear" w:color="auto" w:fill="auto"/>
          </w:tcPr>
          <w:p w14:paraId="6E53327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4C</w:t>
            </w:r>
          </w:p>
          <w:p w14:paraId="08C35041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6</w:t>
            </w:r>
          </w:p>
        </w:tc>
        <w:tc>
          <w:tcPr>
            <w:tcW w:w="2089" w:type="dxa"/>
            <w:shd w:val="clear" w:color="auto" w:fill="auto"/>
          </w:tcPr>
          <w:p w14:paraId="47EA856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0B0DD98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2D5EE098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2BDAE4D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  <w:p w14:paraId="0788BEE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  <w:p w14:paraId="240F83E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270</w:t>
            </w:r>
          </w:p>
        </w:tc>
        <w:tc>
          <w:tcPr>
            <w:tcW w:w="992" w:type="dxa"/>
            <w:shd w:val="clear" w:color="auto" w:fill="auto"/>
          </w:tcPr>
          <w:p w14:paraId="0242DC7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7.251</w:t>
            </w:r>
          </w:p>
          <w:p w14:paraId="5A100AD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5.354</w:t>
            </w:r>
          </w:p>
          <w:p w14:paraId="347C6C2B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 xml:space="preserve"> 0.022</w:t>
            </w:r>
          </w:p>
        </w:tc>
        <w:tc>
          <w:tcPr>
            <w:tcW w:w="1276" w:type="dxa"/>
            <w:shd w:val="clear" w:color="auto" w:fill="auto"/>
          </w:tcPr>
          <w:p w14:paraId="244E6F7C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75</w:t>
            </w:r>
          </w:p>
          <w:p w14:paraId="7017B4E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color w:val="FF0000"/>
                <w:sz w:val="20"/>
              </w:rPr>
              <w:t>0.0001</w:t>
            </w:r>
          </w:p>
          <w:p w14:paraId="5884A98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8033</w:t>
            </w:r>
          </w:p>
        </w:tc>
        <w:tc>
          <w:tcPr>
            <w:tcW w:w="3544" w:type="dxa"/>
            <w:shd w:val="clear" w:color="auto" w:fill="auto"/>
          </w:tcPr>
          <w:p w14:paraId="7467D017" w14:textId="6ED5F2A8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MWM   </w:t>
            </w:r>
            <w:r w:rsidRPr="0081477D">
              <w:rPr>
                <w:color w:val="FF0000"/>
                <w:sz w:val="18"/>
              </w:rPr>
              <w:t>0.0113</w:t>
            </w:r>
          </w:p>
          <w:p w14:paraId="4DA709D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 xml:space="preserve">    0.0475</w:t>
            </w:r>
          </w:p>
          <w:p w14:paraId="1C30CD14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MWM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1738418C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MWM vs Tis21WT-CTL   0.3659</w:t>
            </w:r>
          </w:p>
          <w:p w14:paraId="6437640F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MWM vs Tis21WT-MWM 0.0705</w:t>
            </w:r>
          </w:p>
          <w:p w14:paraId="3C06893D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MWM    </w:t>
            </w:r>
            <w:r w:rsidRPr="0081477D">
              <w:rPr>
                <w:color w:val="FF0000"/>
                <w:sz w:val="18"/>
              </w:rPr>
              <w:t>0.0020</w:t>
            </w:r>
          </w:p>
        </w:tc>
      </w:tr>
      <w:tr w:rsidR="0032449C" w:rsidRPr="00A27568" w14:paraId="5A49AD9E" w14:textId="77777777" w:rsidTr="007E5F6E">
        <w:tc>
          <w:tcPr>
            <w:tcW w:w="1242" w:type="dxa"/>
            <w:shd w:val="clear" w:color="auto" w:fill="auto"/>
          </w:tcPr>
          <w:p w14:paraId="5E5E473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S1C</w:t>
            </w:r>
          </w:p>
          <w:p w14:paraId="61DE09AD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5</w:t>
            </w:r>
          </w:p>
        </w:tc>
        <w:tc>
          <w:tcPr>
            <w:tcW w:w="2089" w:type="dxa"/>
            <w:shd w:val="clear" w:color="auto" w:fill="auto"/>
          </w:tcPr>
          <w:p w14:paraId="1E261AC0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36DCF69E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55EDCE15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1F07EEC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  <w:p w14:paraId="0E60C28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  <w:p w14:paraId="31148F2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</w:tc>
        <w:tc>
          <w:tcPr>
            <w:tcW w:w="992" w:type="dxa"/>
            <w:shd w:val="clear" w:color="auto" w:fill="auto"/>
          </w:tcPr>
          <w:p w14:paraId="7CC40B7A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0.037</w:t>
            </w:r>
          </w:p>
          <w:p w14:paraId="07F93864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1.742</w:t>
            </w:r>
          </w:p>
          <w:p w14:paraId="7EF50B8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087</w:t>
            </w:r>
          </w:p>
        </w:tc>
        <w:tc>
          <w:tcPr>
            <w:tcW w:w="1276" w:type="dxa"/>
            <w:shd w:val="clear" w:color="auto" w:fill="auto"/>
          </w:tcPr>
          <w:p w14:paraId="19C8F50B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19</w:t>
            </w:r>
          </w:p>
          <w:p w14:paraId="4D6D7226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8</w:t>
            </w:r>
          </w:p>
          <w:p w14:paraId="7AC0FCC2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7681</w:t>
            </w:r>
          </w:p>
        </w:tc>
        <w:tc>
          <w:tcPr>
            <w:tcW w:w="3544" w:type="dxa"/>
            <w:shd w:val="clear" w:color="auto" w:fill="auto"/>
          </w:tcPr>
          <w:p w14:paraId="58ADA05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99</w:t>
            </w:r>
          </w:p>
          <w:p w14:paraId="17EC881E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>0.0403</w:t>
            </w:r>
          </w:p>
          <w:p w14:paraId="682E92F4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CTL vs Tis21WT-FLX  0.8558</w:t>
            </w:r>
          </w:p>
          <w:p w14:paraId="5DC89359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CTL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72C9AF1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FLX  </w:t>
            </w:r>
            <w:r w:rsidRPr="0081477D">
              <w:rPr>
                <w:color w:val="FF0000"/>
                <w:sz w:val="18"/>
              </w:rPr>
              <w:t>0.0178</w:t>
            </w:r>
          </w:p>
          <w:p w14:paraId="3E4E3B6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Pr="0081477D">
              <w:rPr>
                <w:color w:val="FF0000"/>
                <w:sz w:val="18"/>
              </w:rPr>
              <w:t>0.0281</w:t>
            </w:r>
          </w:p>
        </w:tc>
      </w:tr>
      <w:tr w:rsidR="0032449C" w:rsidRPr="00A27568" w14:paraId="5AC812E4" w14:textId="77777777" w:rsidTr="007E5F6E">
        <w:tc>
          <w:tcPr>
            <w:tcW w:w="1242" w:type="dxa"/>
            <w:shd w:val="clear" w:color="auto" w:fill="auto"/>
          </w:tcPr>
          <w:p w14:paraId="57966003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S1C</w:t>
            </w:r>
          </w:p>
          <w:p w14:paraId="3EEE3638" w14:textId="77777777" w:rsidR="0032449C" w:rsidRPr="00BC230C" w:rsidRDefault="0032449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Stage 6</w:t>
            </w:r>
          </w:p>
        </w:tc>
        <w:tc>
          <w:tcPr>
            <w:tcW w:w="2089" w:type="dxa"/>
            <w:shd w:val="clear" w:color="auto" w:fill="auto"/>
          </w:tcPr>
          <w:p w14:paraId="53A2E81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2BAED42F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Treatment</w:t>
            </w:r>
          </w:p>
          <w:p w14:paraId="6D0EE564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</w:t>
            </w:r>
            <w:r w:rsidRPr="0081477D">
              <w:rPr>
                <w:sz w:val="20"/>
              </w:rPr>
              <w:t>reatment</w:t>
            </w:r>
          </w:p>
        </w:tc>
        <w:tc>
          <w:tcPr>
            <w:tcW w:w="1701" w:type="dxa"/>
            <w:shd w:val="clear" w:color="auto" w:fill="auto"/>
          </w:tcPr>
          <w:p w14:paraId="6F8310C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  <w:p w14:paraId="1226BDD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  <w:p w14:paraId="734CBE95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121</w:t>
            </w:r>
          </w:p>
        </w:tc>
        <w:tc>
          <w:tcPr>
            <w:tcW w:w="992" w:type="dxa"/>
            <w:shd w:val="clear" w:color="auto" w:fill="auto"/>
          </w:tcPr>
          <w:p w14:paraId="62385B2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23.044</w:t>
            </w:r>
          </w:p>
          <w:p w14:paraId="270DDF48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5.236</w:t>
            </w:r>
          </w:p>
          <w:p w14:paraId="5A3B8726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016</w:t>
            </w:r>
          </w:p>
        </w:tc>
        <w:tc>
          <w:tcPr>
            <w:tcW w:w="1276" w:type="dxa"/>
            <w:shd w:val="clear" w:color="auto" w:fill="auto"/>
          </w:tcPr>
          <w:p w14:paraId="38BCAD46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&lt;0.0001</w:t>
            </w:r>
          </w:p>
          <w:p w14:paraId="3950228F" w14:textId="77777777" w:rsidR="0032449C" w:rsidRPr="0081477D" w:rsidRDefault="0032449C" w:rsidP="007E5F6E">
            <w:pPr>
              <w:rPr>
                <w:color w:val="FF0000"/>
                <w:sz w:val="20"/>
              </w:rPr>
            </w:pPr>
            <w:r w:rsidRPr="0081477D">
              <w:rPr>
                <w:color w:val="FF0000"/>
                <w:sz w:val="20"/>
              </w:rPr>
              <w:t>0.0002</w:t>
            </w:r>
          </w:p>
          <w:p w14:paraId="524A906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0.9000</w:t>
            </w:r>
          </w:p>
        </w:tc>
        <w:tc>
          <w:tcPr>
            <w:tcW w:w="3544" w:type="dxa"/>
            <w:shd w:val="clear" w:color="auto" w:fill="auto"/>
          </w:tcPr>
          <w:p w14:paraId="1192B210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KO-FLX   </w:t>
            </w:r>
            <w:r w:rsidRPr="0081477D">
              <w:rPr>
                <w:color w:val="FF0000"/>
                <w:sz w:val="18"/>
              </w:rPr>
              <w:t>0.0053</w:t>
            </w:r>
          </w:p>
          <w:p w14:paraId="43C5BFD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CTL  </w:t>
            </w:r>
            <w:r w:rsidRPr="0081477D">
              <w:rPr>
                <w:color w:val="FF0000"/>
                <w:sz w:val="18"/>
              </w:rPr>
              <w:t>0.0005</w:t>
            </w:r>
          </w:p>
          <w:p w14:paraId="145D8582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CTL vs Tis21WT-FLX  </w:t>
            </w:r>
            <w:r w:rsidRPr="0081477D">
              <w:rPr>
                <w:color w:val="FF0000"/>
                <w:sz w:val="18"/>
              </w:rPr>
              <w:t>&lt;0.0001</w:t>
            </w:r>
          </w:p>
          <w:p w14:paraId="62D77D01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>Tis21KO-FLX vs Tis21WT-CTL  0.5255</w:t>
            </w:r>
          </w:p>
          <w:p w14:paraId="7FE372B7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KO-FLX vs Tis21WT-FLX  </w:t>
            </w:r>
            <w:r w:rsidRPr="0081477D">
              <w:rPr>
                <w:color w:val="FF0000"/>
                <w:sz w:val="18"/>
              </w:rPr>
              <w:t>0.0015</w:t>
            </w:r>
          </w:p>
          <w:p w14:paraId="53B4D123" w14:textId="77777777" w:rsidR="0032449C" w:rsidRPr="0081477D" w:rsidRDefault="0032449C" w:rsidP="007E5F6E">
            <w:pPr>
              <w:rPr>
                <w:sz w:val="18"/>
              </w:rPr>
            </w:pPr>
            <w:r w:rsidRPr="0081477D">
              <w:rPr>
                <w:sz w:val="18"/>
              </w:rPr>
              <w:t xml:space="preserve">Tis21WT-CTL vs Tis21WT-FLX  </w:t>
            </w:r>
            <w:r w:rsidRPr="0081477D">
              <w:rPr>
                <w:color w:val="FF0000"/>
                <w:sz w:val="18"/>
              </w:rPr>
              <w:t>0.0084</w:t>
            </w:r>
          </w:p>
        </w:tc>
      </w:tr>
      <w:tr w:rsidR="0032449C" w:rsidRPr="00A27568" w14:paraId="7E68996D" w14:textId="77777777" w:rsidTr="007E5F6E">
        <w:tc>
          <w:tcPr>
            <w:tcW w:w="1242" w:type="dxa"/>
            <w:shd w:val="clear" w:color="auto" w:fill="auto"/>
          </w:tcPr>
          <w:p w14:paraId="4889933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Figure S3</w:t>
            </w:r>
          </w:p>
          <w:p w14:paraId="60E25FE7" w14:textId="77777777" w:rsidR="0032449C" w:rsidRPr="00BC230C" w:rsidRDefault="00151B8C" w:rsidP="007E5F6E">
            <w:pPr>
              <w:rPr>
                <w:i/>
                <w:sz w:val="20"/>
              </w:rPr>
            </w:pPr>
            <w:r w:rsidRPr="00BC230C">
              <w:rPr>
                <w:i/>
                <w:sz w:val="20"/>
              </w:rPr>
              <w:t>Escape latency</w:t>
            </w:r>
          </w:p>
        </w:tc>
        <w:tc>
          <w:tcPr>
            <w:tcW w:w="2089" w:type="dxa"/>
            <w:shd w:val="clear" w:color="auto" w:fill="auto"/>
          </w:tcPr>
          <w:p w14:paraId="67860B77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</w:p>
          <w:p w14:paraId="1C72B950" w14:textId="77777777" w:rsidR="0032449C" w:rsidRPr="0081477D" w:rsidRDefault="00151B8C" w:rsidP="007E5F6E">
            <w:pPr>
              <w:rPr>
                <w:sz w:val="20"/>
              </w:rPr>
            </w:pPr>
            <w:r>
              <w:rPr>
                <w:sz w:val="20"/>
              </w:rPr>
              <w:t>Training</w:t>
            </w:r>
          </w:p>
          <w:p w14:paraId="783BE6CF" w14:textId="77777777" w:rsidR="0032449C" w:rsidRPr="0081477D" w:rsidRDefault="00BC230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Genotype</w:t>
            </w:r>
            <w:r>
              <w:rPr>
                <w:sz w:val="20"/>
              </w:rPr>
              <w:t xml:space="preserve"> × Training</w:t>
            </w:r>
          </w:p>
        </w:tc>
        <w:tc>
          <w:tcPr>
            <w:tcW w:w="1701" w:type="dxa"/>
            <w:shd w:val="clear" w:color="auto" w:fill="auto"/>
          </w:tcPr>
          <w:p w14:paraId="2D128E9C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1,48</w:t>
            </w:r>
          </w:p>
          <w:p w14:paraId="3BF5B071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6,48</w:t>
            </w:r>
          </w:p>
          <w:p w14:paraId="5B7EBA9D" w14:textId="77777777" w:rsidR="0032449C" w:rsidRPr="0081477D" w:rsidRDefault="0032449C" w:rsidP="007E5F6E">
            <w:pPr>
              <w:rPr>
                <w:sz w:val="20"/>
              </w:rPr>
            </w:pPr>
            <w:r w:rsidRPr="0081477D">
              <w:rPr>
                <w:sz w:val="20"/>
              </w:rPr>
              <w:t>6,48</w:t>
            </w:r>
          </w:p>
        </w:tc>
        <w:tc>
          <w:tcPr>
            <w:tcW w:w="992" w:type="dxa"/>
            <w:shd w:val="clear" w:color="auto" w:fill="auto"/>
          </w:tcPr>
          <w:p w14:paraId="27C9F187" w14:textId="77777777" w:rsidR="0032449C" w:rsidRPr="00151B8C" w:rsidRDefault="00151B8C" w:rsidP="007E5F6E">
            <w:pPr>
              <w:rPr>
                <w:sz w:val="20"/>
                <w:szCs w:val="20"/>
              </w:rPr>
            </w:pPr>
            <w:r w:rsidRPr="00151B8C">
              <w:rPr>
                <w:sz w:val="20"/>
                <w:szCs w:val="20"/>
              </w:rPr>
              <w:t>1,8</w:t>
            </w:r>
            <w:r w:rsidR="003B1541">
              <w:rPr>
                <w:sz w:val="20"/>
                <w:szCs w:val="20"/>
              </w:rPr>
              <w:t>65</w:t>
            </w:r>
          </w:p>
          <w:p w14:paraId="09438F61" w14:textId="77777777" w:rsidR="00151B8C" w:rsidRPr="00151B8C" w:rsidRDefault="00151B8C" w:rsidP="007E5F6E">
            <w:pPr>
              <w:rPr>
                <w:sz w:val="20"/>
                <w:szCs w:val="20"/>
              </w:rPr>
            </w:pPr>
            <w:r w:rsidRPr="00151B8C">
              <w:rPr>
                <w:sz w:val="20"/>
                <w:szCs w:val="20"/>
              </w:rPr>
              <w:t>10,26</w:t>
            </w:r>
            <w:r w:rsidR="003B1541">
              <w:rPr>
                <w:sz w:val="20"/>
                <w:szCs w:val="20"/>
              </w:rPr>
              <w:t>0</w:t>
            </w:r>
          </w:p>
          <w:p w14:paraId="7FE02CB7" w14:textId="77777777" w:rsidR="00151B8C" w:rsidRPr="00151B8C" w:rsidRDefault="00151B8C" w:rsidP="007E5F6E">
            <w:pPr>
              <w:rPr>
                <w:sz w:val="20"/>
                <w:szCs w:val="20"/>
              </w:rPr>
            </w:pPr>
            <w:r w:rsidRPr="00151B8C">
              <w:rPr>
                <w:sz w:val="20"/>
                <w:szCs w:val="20"/>
              </w:rPr>
              <w:t>0,93</w:t>
            </w:r>
            <w:r w:rsidR="003B1541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6205653" w14:textId="77777777" w:rsidR="00151B8C" w:rsidRPr="00151B8C" w:rsidRDefault="00151B8C" w:rsidP="007E5F6E">
            <w:pPr>
              <w:rPr>
                <w:sz w:val="20"/>
                <w:szCs w:val="20"/>
              </w:rPr>
            </w:pPr>
            <w:r w:rsidRPr="00151B8C">
              <w:rPr>
                <w:sz w:val="20"/>
                <w:szCs w:val="20"/>
              </w:rPr>
              <w:t>0,2</w:t>
            </w:r>
            <w:r w:rsidR="003B1541">
              <w:rPr>
                <w:sz w:val="20"/>
                <w:szCs w:val="20"/>
              </w:rPr>
              <w:t>09</w:t>
            </w:r>
          </w:p>
          <w:p w14:paraId="319C9315" w14:textId="77777777" w:rsidR="00151B8C" w:rsidRPr="00151B8C" w:rsidRDefault="00151B8C" w:rsidP="007E5F6E">
            <w:pPr>
              <w:rPr>
                <w:color w:val="FF0000"/>
                <w:sz w:val="20"/>
                <w:szCs w:val="20"/>
              </w:rPr>
            </w:pPr>
            <w:r w:rsidRPr="00151B8C">
              <w:rPr>
                <w:color w:val="FF0000"/>
                <w:sz w:val="20"/>
                <w:szCs w:val="20"/>
              </w:rPr>
              <w:t>&lt;0.0001</w:t>
            </w:r>
          </w:p>
          <w:p w14:paraId="5EC359CE" w14:textId="77777777" w:rsidR="00151B8C" w:rsidRPr="00151B8C" w:rsidRDefault="00151B8C" w:rsidP="007E5F6E">
            <w:pPr>
              <w:rPr>
                <w:sz w:val="20"/>
                <w:szCs w:val="20"/>
              </w:rPr>
            </w:pPr>
            <w:r w:rsidRPr="00151B8C">
              <w:rPr>
                <w:sz w:val="20"/>
                <w:szCs w:val="20"/>
              </w:rPr>
              <w:t>0,4</w:t>
            </w:r>
            <w:r w:rsidR="003B1541">
              <w:rPr>
                <w:sz w:val="20"/>
                <w:szCs w:val="20"/>
              </w:rPr>
              <w:t>79</w:t>
            </w:r>
          </w:p>
        </w:tc>
        <w:tc>
          <w:tcPr>
            <w:tcW w:w="3544" w:type="dxa"/>
            <w:shd w:val="clear" w:color="auto" w:fill="auto"/>
          </w:tcPr>
          <w:p w14:paraId="7A6AB50D" w14:textId="2ADB1717" w:rsidR="00C21702" w:rsidRPr="00C21702" w:rsidRDefault="00C21702" w:rsidP="007E5F6E">
            <w:pPr>
              <w:rPr>
                <w:rFonts w:eastAsia="Times New Roman"/>
                <w:color w:val="FF0000"/>
                <w:sz w:val="18"/>
                <w:szCs w:val="18"/>
                <w:lang w:val="it-IT"/>
              </w:rPr>
            </w:pPr>
            <w:r w:rsidRPr="00C21702">
              <w:rPr>
                <w:sz w:val="18"/>
                <w:lang w:val="it-IT"/>
              </w:rPr>
              <w:t>D1-Tis21WT vs D2-</w:t>
            </w:r>
            <w:r w:rsidRPr="00C21702">
              <w:rPr>
                <w:sz w:val="18"/>
                <w:szCs w:val="18"/>
                <w:lang w:val="it-IT"/>
              </w:rPr>
              <w:t xml:space="preserve">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486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 </w:t>
            </w:r>
          </w:p>
          <w:p w14:paraId="615B2F4A" w14:textId="422B0174" w:rsidR="00C21702" w:rsidRPr="00C21702" w:rsidRDefault="00C21702" w:rsidP="007E5F6E">
            <w:pPr>
              <w:rPr>
                <w:rFonts w:eastAsia="Times New Roman"/>
                <w:color w:val="FF0000"/>
                <w:sz w:val="18"/>
                <w:szCs w:val="18"/>
                <w:lang w:val="it-IT"/>
              </w:rPr>
            </w:pPr>
            <w:r w:rsidRPr="00C21702">
              <w:rPr>
                <w:sz w:val="18"/>
                <w:szCs w:val="18"/>
                <w:lang w:val="it-IT"/>
              </w:rPr>
              <w:t xml:space="preserve">D1-Tis21WT vs D3-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062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</w:t>
            </w:r>
          </w:p>
          <w:p w14:paraId="133C70B5" w14:textId="74D59E68" w:rsidR="00C21702" w:rsidRPr="00C21702" w:rsidRDefault="00C21702" w:rsidP="007E5F6E">
            <w:pPr>
              <w:rPr>
                <w:rFonts w:eastAsia="Times New Roman"/>
                <w:color w:val="FF0000"/>
                <w:sz w:val="18"/>
                <w:szCs w:val="18"/>
                <w:lang w:val="it-IT"/>
              </w:rPr>
            </w:pPr>
            <w:r w:rsidRPr="00C21702">
              <w:rPr>
                <w:sz w:val="18"/>
                <w:szCs w:val="18"/>
                <w:lang w:val="it-IT"/>
              </w:rPr>
              <w:t xml:space="preserve">D1-Tis21WT vs D4-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022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</w:t>
            </w:r>
          </w:p>
          <w:p w14:paraId="528398D1" w14:textId="58F973A0" w:rsidR="00C21702" w:rsidRPr="00C21702" w:rsidRDefault="00C21702" w:rsidP="007E5F6E">
            <w:pPr>
              <w:rPr>
                <w:rFonts w:eastAsia="Times New Roman"/>
                <w:color w:val="FF0000"/>
                <w:sz w:val="18"/>
                <w:szCs w:val="18"/>
                <w:lang w:val="it-IT"/>
              </w:rPr>
            </w:pPr>
            <w:r w:rsidRPr="00C21702">
              <w:rPr>
                <w:sz w:val="18"/>
                <w:szCs w:val="18"/>
                <w:lang w:val="it-IT"/>
              </w:rPr>
              <w:t xml:space="preserve">D1-Tis21WT vs D5-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002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</w:t>
            </w:r>
          </w:p>
          <w:p w14:paraId="4E18550A" w14:textId="06E39AC8" w:rsidR="00C21702" w:rsidRPr="00C21702" w:rsidRDefault="00C21702" w:rsidP="007E5F6E">
            <w:pPr>
              <w:rPr>
                <w:rFonts w:eastAsia="Times New Roman"/>
                <w:color w:val="FF0000"/>
                <w:sz w:val="18"/>
                <w:szCs w:val="18"/>
                <w:lang w:val="it-IT"/>
              </w:rPr>
            </w:pPr>
            <w:r w:rsidRPr="00C21702">
              <w:rPr>
                <w:sz w:val="18"/>
                <w:szCs w:val="18"/>
                <w:lang w:val="it-IT"/>
              </w:rPr>
              <w:t xml:space="preserve">D1-Tis21WT vs D6-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011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</w:t>
            </w:r>
          </w:p>
          <w:p w14:paraId="78F3F522" w14:textId="233F930F" w:rsidR="00C21702" w:rsidRPr="00C21702" w:rsidRDefault="00C21702" w:rsidP="007E5F6E">
            <w:pPr>
              <w:rPr>
                <w:sz w:val="18"/>
                <w:szCs w:val="18"/>
              </w:rPr>
            </w:pPr>
            <w:r w:rsidRPr="00C21702">
              <w:rPr>
                <w:sz w:val="18"/>
                <w:szCs w:val="18"/>
                <w:lang w:val="it-IT"/>
              </w:rPr>
              <w:t xml:space="preserve">D1-Tis21WT vs D7-Tis21WT </w:t>
            </w:r>
            <w:r w:rsidRPr="00184C8D">
              <w:rPr>
                <w:rFonts w:eastAsia="Times New Roman"/>
                <w:color w:val="FF0000"/>
                <w:sz w:val="18"/>
                <w:szCs w:val="18"/>
                <w:lang w:val="it-IT"/>
              </w:rPr>
              <w:t>0.0003</w:t>
            </w:r>
            <w:r w:rsidRPr="00C21702">
              <w:rPr>
                <w:rFonts w:eastAsia="Times New Roman"/>
                <w:color w:val="FF0000"/>
                <w:sz w:val="18"/>
                <w:szCs w:val="18"/>
                <w:lang w:val="it-IT"/>
              </w:rPr>
              <w:t xml:space="preserve"> </w:t>
            </w:r>
          </w:p>
          <w:p w14:paraId="38B4AF0C" w14:textId="155AB3E1" w:rsidR="00C27B70" w:rsidRPr="00251EB1" w:rsidRDefault="00C21702" w:rsidP="007E5F6E">
            <w:pPr>
              <w:rPr>
                <w:sz w:val="18"/>
                <w:lang w:val="it-IT"/>
              </w:rPr>
            </w:pPr>
            <w:r w:rsidRPr="00C21702">
              <w:rPr>
                <w:sz w:val="18"/>
                <w:lang w:val="it-IT"/>
              </w:rPr>
              <w:t>D1-Tis21KO vs D2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251EB1">
              <w:rPr>
                <w:sz w:val="18"/>
                <w:lang w:val="it-IT"/>
              </w:rPr>
              <w:t>0.6734</w:t>
            </w:r>
            <w:r w:rsidRPr="00C21702">
              <w:rPr>
                <w:sz w:val="18"/>
                <w:lang w:val="it-IT"/>
              </w:rPr>
              <w:br/>
              <w:t>D1-Tis21KO vs D3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251EB1">
              <w:rPr>
                <w:sz w:val="18"/>
                <w:lang w:val="it-IT"/>
              </w:rPr>
              <w:t>0.1226</w:t>
            </w:r>
          </w:p>
          <w:p w14:paraId="7F21A89B" w14:textId="494E3FAA" w:rsidR="00C27B70" w:rsidRPr="00C27B70" w:rsidRDefault="00C21702" w:rsidP="007E5F6E">
            <w:pPr>
              <w:rPr>
                <w:color w:val="FF0000"/>
                <w:sz w:val="18"/>
                <w:lang w:val="it-IT"/>
              </w:rPr>
            </w:pPr>
            <w:r w:rsidRPr="00C21702">
              <w:rPr>
                <w:sz w:val="18"/>
                <w:lang w:val="it-IT"/>
              </w:rPr>
              <w:t>D1-Tis21KO vs D4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C27B70">
              <w:rPr>
                <w:color w:val="FF0000"/>
                <w:sz w:val="18"/>
                <w:lang w:val="it-IT"/>
              </w:rPr>
              <w:t>0.0021</w:t>
            </w:r>
            <w:r w:rsidRPr="00C21702">
              <w:rPr>
                <w:sz w:val="18"/>
                <w:lang w:val="it-IT"/>
              </w:rPr>
              <w:br/>
              <w:t>D1-Tis21KO vs D5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C27B70">
              <w:rPr>
                <w:color w:val="FF0000"/>
                <w:sz w:val="18"/>
                <w:lang w:val="it-IT"/>
              </w:rPr>
              <w:t>0.0002</w:t>
            </w:r>
            <w:r w:rsidRPr="00C21702">
              <w:rPr>
                <w:sz w:val="18"/>
                <w:lang w:val="it-IT"/>
              </w:rPr>
              <w:br/>
              <w:t>D1-Tis21KO vs D6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C27B70">
              <w:rPr>
                <w:color w:val="FF0000"/>
                <w:sz w:val="18"/>
                <w:lang w:val="it-IT"/>
              </w:rPr>
              <w:t>0.00003</w:t>
            </w:r>
            <w:r w:rsidR="00C27B70">
              <w:rPr>
                <w:color w:val="FF0000"/>
                <w:sz w:val="18"/>
                <w:lang w:val="it-IT"/>
              </w:rPr>
              <w:t xml:space="preserve"> </w:t>
            </w:r>
          </w:p>
          <w:p w14:paraId="5689C572" w14:textId="20E2AA65" w:rsidR="00C35337" w:rsidRPr="001E16E6" w:rsidRDefault="00C21702" w:rsidP="007E5F6E">
            <w:pPr>
              <w:rPr>
                <w:sz w:val="18"/>
                <w:lang w:val="it-IT"/>
              </w:rPr>
            </w:pPr>
            <w:r w:rsidRPr="00C21702">
              <w:rPr>
                <w:sz w:val="18"/>
                <w:lang w:val="it-IT"/>
              </w:rPr>
              <w:t>D1-Tis21KO vs D7-Tis21KO</w:t>
            </w:r>
            <w:r w:rsidR="00C27B70">
              <w:rPr>
                <w:sz w:val="18"/>
                <w:lang w:val="it-IT"/>
              </w:rPr>
              <w:t xml:space="preserve"> </w:t>
            </w:r>
            <w:r w:rsidR="00C27B70" w:rsidRPr="00C27B70">
              <w:rPr>
                <w:color w:val="FF0000"/>
                <w:sz w:val="18"/>
                <w:lang w:val="it-IT"/>
              </w:rPr>
              <w:t>0.00005</w:t>
            </w:r>
          </w:p>
        </w:tc>
      </w:tr>
    </w:tbl>
    <w:p w14:paraId="0DD2E3D6" w14:textId="77777777" w:rsidR="0032449C" w:rsidRDefault="0032449C"/>
    <w:p w14:paraId="6E7B3852" w14:textId="77777777" w:rsidR="0032449C" w:rsidRDefault="0032449C"/>
    <w:sectPr w:rsidR="0032449C" w:rsidSect="007E5F6E">
      <w:pgSz w:w="14680" w:h="20780"/>
      <w:pgMar w:top="454" w:right="851" w:bottom="425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283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A5"/>
    <w:rsid w:val="0000786C"/>
    <w:rsid w:val="00057221"/>
    <w:rsid w:val="00080C29"/>
    <w:rsid w:val="000B1FC3"/>
    <w:rsid w:val="00151B8C"/>
    <w:rsid w:val="001C4CB4"/>
    <w:rsid w:val="001D2D01"/>
    <w:rsid w:val="001D5BE7"/>
    <w:rsid w:val="001E16E6"/>
    <w:rsid w:val="00251EB1"/>
    <w:rsid w:val="002C399E"/>
    <w:rsid w:val="002F5705"/>
    <w:rsid w:val="0032449C"/>
    <w:rsid w:val="00370CEA"/>
    <w:rsid w:val="003B1541"/>
    <w:rsid w:val="003C6972"/>
    <w:rsid w:val="00406C0B"/>
    <w:rsid w:val="004570F3"/>
    <w:rsid w:val="00471018"/>
    <w:rsid w:val="0049079E"/>
    <w:rsid w:val="004D4F0B"/>
    <w:rsid w:val="005220A1"/>
    <w:rsid w:val="00650FF3"/>
    <w:rsid w:val="006C06AE"/>
    <w:rsid w:val="006C7929"/>
    <w:rsid w:val="006F060B"/>
    <w:rsid w:val="007436D8"/>
    <w:rsid w:val="00775476"/>
    <w:rsid w:val="0078079F"/>
    <w:rsid w:val="007E432D"/>
    <w:rsid w:val="007E5F6E"/>
    <w:rsid w:val="00801683"/>
    <w:rsid w:val="0081477D"/>
    <w:rsid w:val="00887AA5"/>
    <w:rsid w:val="008A40C4"/>
    <w:rsid w:val="008E0281"/>
    <w:rsid w:val="009F702D"/>
    <w:rsid w:val="00A27568"/>
    <w:rsid w:val="00A61DA1"/>
    <w:rsid w:val="00AC2E3A"/>
    <w:rsid w:val="00B2452D"/>
    <w:rsid w:val="00B54678"/>
    <w:rsid w:val="00BC230C"/>
    <w:rsid w:val="00BE3F59"/>
    <w:rsid w:val="00C21702"/>
    <w:rsid w:val="00C27B70"/>
    <w:rsid w:val="00C35337"/>
    <w:rsid w:val="00C560F8"/>
    <w:rsid w:val="00C8387C"/>
    <w:rsid w:val="00CF596B"/>
    <w:rsid w:val="00D437B8"/>
    <w:rsid w:val="00DB15BE"/>
    <w:rsid w:val="00EC0946"/>
    <w:rsid w:val="00EE279E"/>
    <w:rsid w:val="00F2013D"/>
    <w:rsid w:val="00F95513"/>
    <w:rsid w:val="00FB4B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6A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7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2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0A6ABAD3-42D3-45C9-8ABC-DCA9CA4F7074}"/>
</file>

<file path=customXml/itemProps2.xml><?xml version="1.0" encoding="utf-8"?>
<ds:datastoreItem xmlns:ds="http://schemas.openxmlformats.org/officeDocument/2006/customXml" ds:itemID="{815F59CC-CC85-412D-B01A-3943F97E7316}"/>
</file>

<file path=customXml/itemProps3.xml><?xml version="1.0" encoding="utf-8"?>
<ds:datastoreItem xmlns:ds="http://schemas.openxmlformats.org/officeDocument/2006/customXml" ds:itemID="{B9FED495-6034-491F-BB25-663D6A3DAA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5</Words>
  <Characters>402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 INMM</Company>
  <LinksUpToDate>false</LinksUpToDate>
  <CharactersWithSpaces>4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Tirone</dc:creator>
  <cp:keywords/>
  <cp:lastModifiedBy>Felice Tirone</cp:lastModifiedBy>
  <cp:revision>10</cp:revision>
  <cp:lastPrinted>2017-06-05T19:31:00Z</cp:lastPrinted>
  <dcterms:created xsi:type="dcterms:W3CDTF">2017-06-05T19:12:00Z</dcterms:created>
  <dcterms:modified xsi:type="dcterms:W3CDTF">2017-06-08T13:49:00Z</dcterms:modified>
</cp:coreProperties>
</file>